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72"/>
        <w:gridCol w:w="1372"/>
        <w:gridCol w:w="1300"/>
      </w:tblGrid>
      <w:tr w:rsidR="00087B9D" w:rsidRPr="00087B9D" w14:paraId="2B5B58B0" w14:textId="77777777" w:rsidTr="00087B9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FFC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B7B1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F91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F558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F85F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7B9D" w:rsidRPr="00087B9D" w14:paraId="1EC675EC" w14:textId="77777777" w:rsidTr="00087B9D">
        <w:trPr>
          <w:trHeight w:val="46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1B4C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087B9D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Supplemental Table S3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17C3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</w:tr>
      <w:tr w:rsidR="00087B9D" w:rsidRPr="00087B9D" w14:paraId="6CA48F19" w14:textId="77777777" w:rsidTr="00087B9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AFA8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A077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C64D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6657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06DF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7B9D" w:rsidRPr="00087B9D" w14:paraId="64159CE4" w14:textId="77777777" w:rsidTr="00087B9D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961E" w14:textId="77777777" w:rsidR="00087B9D" w:rsidRPr="000E2A87" w:rsidRDefault="00087B9D" w:rsidP="00087B9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E2A8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List of differentially expressed oxidative stress genes </w:t>
            </w:r>
          </w:p>
        </w:tc>
      </w:tr>
      <w:tr w:rsidR="00087B9D" w:rsidRPr="00087B9D" w14:paraId="440E6138" w14:textId="77777777" w:rsidTr="00087B9D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62D" w14:textId="77777777" w:rsidR="00087B9D" w:rsidRPr="000E2A87" w:rsidRDefault="00087B9D" w:rsidP="00087B9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E2A8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y SNG in the presence or absence of N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6A50" w14:textId="77777777" w:rsidR="00087B9D" w:rsidRPr="00087B9D" w:rsidRDefault="00087B9D" w:rsidP="00087B9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87B9D" w:rsidRPr="00087B9D" w14:paraId="1B77B7F4" w14:textId="77777777" w:rsidTr="00087B9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793B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CF1D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369E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3640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E979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7B9D" w:rsidRPr="00087B9D" w14:paraId="372F6BE5" w14:textId="77777777" w:rsidTr="00087B9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BBD1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3943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8E3D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9E44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3F5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7B9D" w:rsidRPr="00087B9D" w14:paraId="564C7432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ED03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3AC4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77A1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S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09DE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SNG+NAC</w:t>
            </w:r>
          </w:p>
        </w:tc>
      </w:tr>
      <w:tr w:rsidR="00087B9D" w:rsidRPr="00087B9D" w14:paraId="482E2403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873E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NQ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30A3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B242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07299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6E08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76691107</w:t>
            </w:r>
          </w:p>
        </w:tc>
      </w:tr>
      <w:tr w:rsidR="00087B9D" w:rsidRPr="00087B9D" w14:paraId="6EC7A5A8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71B7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SO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F2B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054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2.50154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3DAB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0185168</w:t>
            </w:r>
          </w:p>
        </w:tc>
      </w:tr>
      <w:tr w:rsidR="00087B9D" w:rsidRPr="00087B9D" w14:paraId="644EEDAC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0461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GP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023D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A185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2237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507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3920953</w:t>
            </w:r>
          </w:p>
        </w:tc>
      </w:tr>
      <w:tr w:rsidR="00087B9D" w:rsidRPr="00087B9D" w14:paraId="6746A079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6C5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PRD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240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E513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39802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D1E8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0257503</w:t>
            </w:r>
          </w:p>
        </w:tc>
      </w:tr>
      <w:tr w:rsidR="00087B9D" w:rsidRPr="00087B9D" w14:paraId="4FC0010A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3114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PRD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8E0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74FF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90395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02C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42115158</w:t>
            </w:r>
          </w:p>
        </w:tc>
      </w:tr>
      <w:tr w:rsidR="00087B9D" w:rsidRPr="00087B9D" w14:paraId="1632DE4E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BA4C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PRDX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AB0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3F4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63409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4E4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0269869</w:t>
            </w:r>
          </w:p>
        </w:tc>
      </w:tr>
      <w:tr w:rsidR="00087B9D" w:rsidRPr="00087B9D" w14:paraId="00B00202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1341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PRD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71F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EF6A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63279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636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31424254</w:t>
            </w:r>
          </w:p>
        </w:tc>
      </w:tr>
      <w:tr w:rsidR="00087B9D" w:rsidRPr="00087B9D" w14:paraId="78A26031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B8C6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GP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9105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5364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31549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16B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0050749</w:t>
            </w:r>
          </w:p>
        </w:tc>
      </w:tr>
      <w:tr w:rsidR="00087B9D" w:rsidRPr="00087B9D" w14:paraId="32AF4685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1F5B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GS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ABC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EC5F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35501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DCB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53266446</w:t>
            </w:r>
          </w:p>
        </w:tc>
      </w:tr>
      <w:tr w:rsidR="00087B9D" w:rsidRPr="00087B9D" w14:paraId="3412485A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3C74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GST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E357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591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68284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DB6B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06900932</w:t>
            </w:r>
          </w:p>
        </w:tc>
      </w:tr>
      <w:tr w:rsidR="00087B9D" w:rsidRPr="00087B9D" w14:paraId="01249E25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C2D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ALOX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F20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B43A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4.46109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FA9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6982497</w:t>
            </w:r>
          </w:p>
        </w:tc>
      </w:tr>
      <w:tr w:rsidR="00087B9D" w:rsidRPr="00087B9D" w14:paraId="27DA5821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ADC1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GP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CDC8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6306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6518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B046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3217583</w:t>
            </w:r>
          </w:p>
        </w:tc>
      </w:tr>
      <w:tr w:rsidR="00087B9D" w:rsidRPr="00087B9D" w14:paraId="031A3D9E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B6A3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GP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8473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05B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00712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4ACB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83409544</w:t>
            </w:r>
          </w:p>
        </w:tc>
      </w:tr>
      <w:tr w:rsidR="00087B9D" w:rsidRPr="00087B9D" w14:paraId="537A95CC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9125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S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FB8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6425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36637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C8F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11896738</w:t>
            </w:r>
          </w:p>
        </w:tc>
      </w:tr>
      <w:tr w:rsidR="00087B9D" w:rsidRPr="00087B9D" w14:paraId="39C5808F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A18E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TX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9463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E9A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66993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FC1B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58468428</w:t>
            </w:r>
          </w:p>
        </w:tc>
      </w:tr>
      <w:tr w:rsidR="00087B9D" w:rsidRPr="00087B9D" w14:paraId="04EE1612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C53D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TXN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A674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C32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55992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4BA6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4398571</w:t>
            </w:r>
          </w:p>
        </w:tc>
      </w:tr>
      <w:tr w:rsidR="00087B9D" w:rsidRPr="00087B9D" w14:paraId="1D9A8184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6045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TXNR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0597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597B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2.13288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A58B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86397882</w:t>
            </w:r>
          </w:p>
        </w:tc>
      </w:tr>
      <w:tr w:rsidR="00087B9D" w:rsidRPr="00087B9D" w14:paraId="65FC9AEE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6B63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GCL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84E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D793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3.2865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90C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63476012</w:t>
            </w:r>
          </w:p>
        </w:tc>
      </w:tr>
      <w:tr w:rsidR="00087B9D" w:rsidRPr="00087B9D" w14:paraId="31EF29A6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9A0B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FT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5BF5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962D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2.93770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23D3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2.03935646</w:t>
            </w:r>
          </w:p>
        </w:tc>
      </w:tr>
      <w:tr w:rsidR="00087B9D" w:rsidRPr="00087B9D" w14:paraId="752CD1B0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9088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CY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9954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293F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2762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27F0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2951409</w:t>
            </w:r>
          </w:p>
        </w:tc>
      </w:tr>
      <w:tr w:rsidR="00087B9D" w:rsidRPr="00087B9D" w14:paraId="2E73118D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5348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CYB5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E538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7D0C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33724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F7D2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2396489</w:t>
            </w:r>
          </w:p>
        </w:tc>
      </w:tr>
      <w:tr w:rsidR="00087B9D" w:rsidRPr="00087B9D" w14:paraId="5882C409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1508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FOX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A056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C135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41238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F06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5028679</w:t>
            </w:r>
          </w:p>
        </w:tc>
      </w:tr>
      <w:tr w:rsidR="00087B9D" w:rsidRPr="00087B9D" w14:paraId="0AB783BD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6995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FOXO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4A93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D440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43290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75D7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28497898</w:t>
            </w:r>
          </w:p>
        </w:tc>
      </w:tr>
      <w:tr w:rsidR="00087B9D" w:rsidRPr="00087B9D" w14:paraId="029DA90A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99D7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NC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F14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12A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3.62268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DC5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28613256</w:t>
            </w:r>
          </w:p>
        </w:tc>
      </w:tr>
      <w:tr w:rsidR="00087B9D" w:rsidRPr="00087B9D" w14:paraId="7E91BB02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286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ROM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E0D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701A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49475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BEA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0221859</w:t>
            </w:r>
          </w:p>
        </w:tc>
      </w:tr>
      <w:tr w:rsidR="00087B9D" w:rsidRPr="00087B9D" w14:paraId="65F56F6C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351C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TUS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56E6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ACB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47507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4CB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09893279</w:t>
            </w:r>
          </w:p>
        </w:tc>
      </w:tr>
      <w:tr w:rsidR="00087B9D" w:rsidRPr="00087B9D" w14:paraId="4F2938A0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6FDC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SQST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F46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11E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3.12385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958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46109624</w:t>
            </w:r>
          </w:p>
        </w:tc>
      </w:tr>
      <w:tr w:rsidR="00087B9D" w:rsidRPr="00087B9D" w14:paraId="30B8D95A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25E4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RNF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9EE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EBBD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3.95848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8EE0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3.96586756</w:t>
            </w:r>
          </w:p>
        </w:tc>
      </w:tr>
      <w:tr w:rsidR="00087B9D" w:rsidRPr="00087B9D" w14:paraId="2B656EB3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3174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HMO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0E3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8DC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7.3795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DD4B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2.53402373</w:t>
            </w:r>
          </w:p>
        </w:tc>
      </w:tr>
      <w:tr w:rsidR="00087B9D" w:rsidRPr="00087B9D" w14:paraId="716D8ACB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498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GPX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A49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377F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1.5854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07C3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11425414</w:t>
            </w:r>
          </w:p>
        </w:tc>
      </w:tr>
      <w:tr w:rsidR="00087B9D" w:rsidRPr="00087B9D" w14:paraId="7BD57B12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8E7A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C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943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0CA5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5162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DE8D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15508063</w:t>
            </w:r>
          </w:p>
        </w:tc>
      </w:tr>
      <w:tr w:rsidR="00087B9D" w:rsidRPr="00087B9D" w14:paraId="0E0F9F75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560D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STK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1BF2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9FC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2507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E92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0061573</w:t>
            </w:r>
          </w:p>
        </w:tc>
      </w:tr>
      <w:tr w:rsidR="00087B9D" w:rsidRPr="00087B9D" w14:paraId="76502A14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0BDF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lastRenderedPageBreak/>
              <w:t>VR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1E9D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3425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4605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3162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2807684</w:t>
            </w:r>
          </w:p>
        </w:tc>
      </w:tr>
      <w:tr w:rsidR="00087B9D" w:rsidRPr="00087B9D" w14:paraId="5F69494D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4B48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ED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F97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7B96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2.7745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012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8653174</w:t>
            </w:r>
          </w:p>
        </w:tc>
      </w:tr>
      <w:tr w:rsidR="00087B9D" w:rsidRPr="00087B9D" w14:paraId="14C7A712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ECC8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EG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9E62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D464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5368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E26A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6630056</w:t>
            </w:r>
          </w:p>
        </w:tc>
      </w:tr>
      <w:tr w:rsidR="00087B9D" w:rsidRPr="00087B9D" w14:paraId="253084CA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179C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NOX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9B1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729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1.1327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B07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15853665</w:t>
            </w:r>
          </w:p>
        </w:tc>
      </w:tr>
      <w:tr w:rsidR="00087B9D" w:rsidRPr="00087B9D" w14:paraId="49B1586E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0A88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MSR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D26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BE4F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286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CC3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1138109</w:t>
            </w:r>
          </w:p>
        </w:tc>
      </w:tr>
      <w:tr w:rsidR="00087B9D" w:rsidRPr="00087B9D" w14:paraId="6E82E85C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4BA1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NCO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26E5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FD00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3242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2B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0458143</w:t>
            </w:r>
          </w:p>
        </w:tc>
      </w:tr>
      <w:tr w:rsidR="00087B9D" w:rsidRPr="00087B9D" w14:paraId="489D3044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F381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PXD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6CDC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1B52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2.3597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0C1B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21340381</w:t>
            </w:r>
          </w:p>
        </w:tc>
      </w:tr>
      <w:tr w:rsidR="00087B9D" w:rsidRPr="00087B9D" w14:paraId="3B4F0165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6CFB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KE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AF94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84C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5223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839D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0750365</w:t>
            </w:r>
          </w:p>
        </w:tc>
      </w:tr>
      <w:tr w:rsidR="00087B9D" w:rsidRPr="00087B9D" w14:paraId="7B5D66C7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44A0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TXNR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8C2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D92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1.4401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D2A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3136058</w:t>
            </w:r>
          </w:p>
        </w:tc>
      </w:tr>
      <w:tr w:rsidR="00087B9D" w:rsidRPr="00087B9D" w14:paraId="68AC43A5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CD04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TXNR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DB82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E7E3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2591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CB40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214228</w:t>
            </w:r>
          </w:p>
        </w:tc>
      </w:tr>
      <w:tr w:rsidR="00087B9D" w:rsidRPr="00087B9D" w14:paraId="0EF994E2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F246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TXND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3F65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E8F8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599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65C8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3350952</w:t>
            </w:r>
          </w:p>
        </w:tc>
      </w:tr>
      <w:tr w:rsidR="00087B9D" w:rsidRPr="00087B9D" w14:paraId="32EA97E0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52CF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GST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53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B41F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4118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FFD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0991142</w:t>
            </w:r>
          </w:p>
        </w:tc>
      </w:tr>
      <w:tr w:rsidR="00087B9D" w:rsidRPr="00087B9D" w14:paraId="3BBC705A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337B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ISG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DDFC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E065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4.29982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FFC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39383761</w:t>
            </w:r>
          </w:p>
        </w:tc>
      </w:tr>
      <w:tr w:rsidR="00087B9D" w:rsidRPr="00087B9D" w14:paraId="79FB567E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0350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KL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ED00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0A23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3.73752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EBB5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46509055</w:t>
            </w:r>
          </w:p>
        </w:tc>
      </w:tr>
      <w:tr w:rsidR="00087B9D" w:rsidRPr="00087B9D" w14:paraId="4AD5E8C0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1483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HER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BF6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0A2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6.84846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103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1.96292922</w:t>
            </w:r>
          </w:p>
        </w:tc>
      </w:tr>
      <w:tr w:rsidR="00087B9D" w:rsidRPr="00087B9D" w14:paraId="2331D87A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D982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PGAM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F5D7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19FD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.30896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D381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0.2752611</w:t>
            </w:r>
          </w:p>
        </w:tc>
      </w:tr>
      <w:tr w:rsidR="00087B9D" w:rsidRPr="00087B9D" w14:paraId="768EA82F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8747" w14:textId="77777777" w:rsidR="00087B9D" w:rsidRPr="00087B9D" w:rsidRDefault="00087B9D" w:rsidP="00087B9D">
            <w:pPr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NO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8929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9F9F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2.9565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534E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7B9D">
              <w:rPr>
                <w:rFonts w:ascii="Calibri" w:eastAsia="Times New Roman" w:hAnsi="Calibri" w:cs="Calibri"/>
                <w:color w:val="000000"/>
              </w:rPr>
              <w:t>-3.016104</w:t>
            </w:r>
          </w:p>
        </w:tc>
      </w:tr>
      <w:tr w:rsidR="00087B9D" w:rsidRPr="00087B9D" w14:paraId="49684173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38A" w14:textId="77777777" w:rsidR="00087B9D" w:rsidRPr="00087B9D" w:rsidRDefault="00087B9D" w:rsidP="00087B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B7B3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1D73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B34D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7B9D" w:rsidRPr="00087B9D" w14:paraId="4E575336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C69F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A68B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E1BD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CED4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7B9D" w:rsidRPr="00087B9D" w14:paraId="2AA57EB5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214D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42EA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F0D5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15E3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7B9D" w:rsidRPr="00087B9D" w14:paraId="73E20109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A60B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C7FE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2680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E46D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7B9D" w:rsidRPr="00087B9D" w14:paraId="600FA717" w14:textId="77777777" w:rsidTr="00087B9D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B580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B376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860A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151C" w14:textId="77777777" w:rsidR="00087B9D" w:rsidRPr="00087B9D" w:rsidRDefault="00087B9D" w:rsidP="00087B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CF195D3" w14:textId="77777777" w:rsidR="006266AC" w:rsidRDefault="006266AC"/>
    <w:sectPr w:rsidR="006266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B9D"/>
    <w:rsid w:val="000448AC"/>
    <w:rsid w:val="00045BCD"/>
    <w:rsid w:val="0006375D"/>
    <w:rsid w:val="00087B9D"/>
    <w:rsid w:val="000C07ED"/>
    <w:rsid w:val="000E2A87"/>
    <w:rsid w:val="00117B11"/>
    <w:rsid w:val="00132000"/>
    <w:rsid w:val="001371AC"/>
    <w:rsid w:val="001837BD"/>
    <w:rsid w:val="001F5633"/>
    <w:rsid w:val="0021680F"/>
    <w:rsid w:val="002632BA"/>
    <w:rsid w:val="002852B2"/>
    <w:rsid w:val="002876D2"/>
    <w:rsid w:val="002D07BB"/>
    <w:rsid w:val="00310531"/>
    <w:rsid w:val="003320D4"/>
    <w:rsid w:val="00354648"/>
    <w:rsid w:val="00382D8C"/>
    <w:rsid w:val="003A5CDD"/>
    <w:rsid w:val="003E6A6A"/>
    <w:rsid w:val="00487A7A"/>
    <w:rsid w:val="005372BF"/>
    <w:rsid w:val="00545909"/>
    <w:rsid w:val="00561464"/>
    <w:rsid w:val="0058613A"/>
    <w:rsid w:val="005B6765"/>
    <w:rsid w:val="005D15D8"/>
    <w:rsid w:val="006266AC"/>
    <w:rsid w:val="0062734D"/>
    <w:rsid w:val="0068385B"/>
    <w:rsid w:val="006D23B8"/>
    <w:rsid w:val="007041A1"/>
    <w:rsid w:val="00724FD2"/>
    <w:rsid w:val="00737A01"/>
    <w:rsid w:val="00827AC1"/>
    <w:rsid w:val="0086497E"/>
    <w:rsid w:val="008C5BF6"/>
    <w:rsid w:val="00956D5D"/>
    <w:rsid w:val="009A471C"/>
    <w:rsid w:val="00A34874"/>
    <w:rsid w:val="00AD0ADA"/>
    <w:rsid w:val="00B02265"/>
    <w:rsid w:val="00B923BC"/>
    <w:rsid w:val="00BB5CBC"/>
    <w:rsid w:val="00BE422E"/>
    <w:rsid w:val="00C04F8E"/>
    <w:rsid w:val="00C1497A"/>
    <w:rsid w:val="00CE0DE7"/>
    <w:rsid w:val="00D3191B"/>
    <w:rsid w:val="00D76582"/>
    <w:rsid w:val="00D84446"/>
    <w:rsid w:val="00DC6C14"/>
    <w:rsid w:val="00DD2FA8"/>
    <w:rsid w:val="00E07F59"/>
    <w:rsid w:val="00E95016"/>
    <w:rsid w:val="00E97AD4"/>
    <w:rsid w:val="00EC5C02"/>
    <w:rsid w:val="00FB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70F9E"/>
  <w15:chartTrackingRefBased/>
  <w15:docId w15:val="{28DF88F8-FA2F-AB4C-8E3F-85DBF67BF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j PALLICHANKANDY</dc:creator>
  <cp:keywords/>
  <dc:description/>
  <cp:lastModifiedBy>siraj PALLICHANKANDY</cp:lastModifiedBy>
  <cp:revision>2</cp:revision>
  <dcterms:created xsi:type="dcterms:W3CDTF">2022-09-19T08:22:00Z</dcterms:created>
  <dcterms:modified xsi:type="dcterms:W3CDTF">2022-12-22T09:39:00Z</dcterms:modified>
</cp:coreProperties>
</file>